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3E1C8212" w14:textId="4723080B" w:rsidR="000544CB" w:rsidRPr="002D535C" w:rsidRDefault="00271BB1" w:rsidP="00CA7DF7">
      <w:pPr>
        <w:pStyle w:val="Heading1"/>
        <w:keepNext/>
        <w:keepLines/>
        <w:spacing w:line="259" w:lineRule="auto"/>
        <w:rPr>
          <w:rFonts w:eastAsia="Times New Roman" w:cs="Arial"/>
          <w:lang w:eastAsia="en-GB" w:bidi="he-IL"/>
        </w:rPr>
      </w:pPr>
      <w:bookmarkStart w:id="0" w:name="_GoBack"/>
      <w:bookmarkEnd w:id="0"/>
      <w:r>
        <w:rPr>
          <w:rFonts w:eastAsia="Times New Roman" w:cs="Arial"/>
          <w:lang w:eastAsia="en-GB" w:bidi="he-IL"/>
        </w:rPr>
        <w:t>Additional file</w:t>
      </w:r>
      <w:r w:rsidR="000544CB" w:rsidRPr="002D535C">
        <w:rPr>
          <w:rFonts w:eastAsia="Times New Roman" w:cs="Arial"/>
          <w:lang w:eastAsia="en-GB" w:bidi="he-IL"/>
        </w:rPr>
        <w:t xml:space="preserve"> </w:t>
      </w:r>
      <w:r w:rsidR="00CA7DF7">
        <w:rPr>
          <w:rFonts w:eastAsia="Times New Roman" w:cs="Arial"/>
          <w:lang w:eastAsia="en-GB" w:bidi="he-IL"/>
        </w:rPr>
        <w:t>1</w:t>
      </w:r>
      <w:r w:rsidR="00D47386">
        <w:rPr>
          <w:rFonts w:eastAsia="Times New Roman" w:cs="Arial"/>
          <w:lang w:eastAsia="en-GB" w:bidi="he-IL"/>
        </w:rPr>
        <w:t>:</w:t>
      </w:r>
      <w:r w:rsidR="000544CB" w:rsidRPr="002D535C">
        <w:rPr>
          <w:rFonts w:eastAsia="Times New Roman" w:cs="Arial"/>
          <w:lang w:eastAsia="en-GB" w:bidi="he-IL"/>
        </w:rPr>
        <w:t xml:space="preserve"> </w:t>
      </w:r>
      <w:r w:rsidR="000544CB">
        <w:rPr>
          <w:rFonts w:eastAsia="Times New Roman" w:cs="Arial"/>
          <w:lang w:eastAsia="en-GB" w:bidi="he-IL"/>
        </w:rPr>
        <w:t>Qualitative research respondent characteristics</w:t>
      </w:r>
    </w:p>
    <w:p w14:paraId="66B6B01F" w14:textId="77777777" w:rsidR="000544CB" w:rsidRPr="002D535C" w:rsidRDefault="000544CB" w:rsidP="000544CB">
      <w:pPr>
        <w:spacing w:after="0" w:line="240" w:lineRule="auto"/>
        <w:jc w:val="both"/>
        <w:rPr>
          <w:rFonts w:cs="Calibri"/>
          <w:sz w:val="16"/>
          <w:szCs w:val="16"/>
        </w:rPr>
      </w:pPr>
      <w:r w:rsidRPr="002D535C">
        <w:rPr>
          <w:rFonts w:cs="Calibri"/>
          <w:sz w:val="16"/>
          <w:szCs w:val="16"/>
        </w:rPr>
        <w:t xml:space="preserve"> </w:t>
      </w:r>
    </w:p>
    <w:tbl>
      <w:tblPr>
        <w:tblStyle w:val="PlainTable11"/>
        <w:tblW w:w="7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4"/>
        <w:gridCol w:w="1812"/>
        <w:gridCol w:w="1812"/>
      </w:tblGrid>
      <w:tr w:rsidR="00F77BFA" w:rsidRPr="002D535C" w:rsidDel="005B400C" w14:paraId="3151C579" w14:textId="77777777" w:rsidTr="00F77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pct"/>
          </w:tcPr>
          <w:p w14:paraId="098F8F53" w14:textId="184D2BAC" w:rsidR="00F77BFA" w:rsidRPr="002D535C" w:rsidRDefault="00F4421B" w:rsidP="00101332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bidi="fa-IR"/>
              </w:rPr>
            </w:pPr>
            <w:r>
              <w:rPr>
                <w:rFonts w:ascii="Calibri" w:eastAsia="Times New Roman" w:hAnsi="Calibri" w:cs="Times New Roman"/>
                <w:bCs w:val="0"/>
                <w:caps/>
                <w:sz w:val="16"/>
                <w:szCs w:val="16"/>
                <w:lang w:val="en-GB" w:eastAsia="en-GB"/>
              </w:rPr>
              <w:t>participants</w:t>
            </w:r>
            <w:r w:rsidR="00F77BFA" w:rsidRPr="002D535C">
              <w:rPr>
                <w:rFonts w:ascii="Calibri" w:eastAsia="Times New Roman" w:hAnsi="Calibri" w:cs="Times New Roman"/>
                <w:bCs w:val="0"/>
                <w:caps/>
                <w:sz w:val="16"/>
                <w:szCs w:val="16"/>
                <w:lang w:val="en-GB" w:eastAsia="en-GB"/>
              </w:rPr>
              <w:t xml:space="preserve"> CHARACTERISTICS</w:t>
            </w:r>
          </w:p>
        </w:tc>
        <w:tc>
          <w:tcPr>
            <w:tcW w:w="1200" w:type="pct"/>
          </w:tcPr>
          <w:p w14:paraId="637A1281" w14:textId="78A49C72" w:rsidR="00F77BFA" w:rsidRDefault="00F77BFA" w:rsidP="00101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>N F</w:t>
            </w:r>
            <w:r w:rsidR="00F4421B"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 xml:space="preserve">ocus group discussion </w:t>
            </w:r>
            <w:r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>participants</w:t>
            </w:r>
          </w:p>
          <w:p w14:paraId="5D24D746" w14:textId="217CDBB7" w:rsidR="00F77BFA" w:rsidRPr="002D535C" w:rsidDel="005B400C" w:rsidRDefault="00F4421B" w:rsidP="00101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>(N=12</w:t>
            </w:r>
            <w:r w:rsidR="00F77BFA"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200" w:type="pct"/>
          </w:tcPr>
          <w:p w14:paraId="69636E4C" w14:textId="50B03945" w:rsidR="00F77BFA" w:rsidRDefault="00F4421B" w:rsidP="00101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>face to Face</w:t>
            </w:r>
            <w:r w:rsidR="00F77BFA"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 xml:space="preserve"> semi-structured in-depth interivew</w:t>
            </w:r>
          </w:p>
          <w:p w14:paraId="268B3998" w14:textId="4A5FC16E" w:rsidR="00F77BFA" w:rsidRDefault="00F77BFA" w:rsidP="00101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 xml:space="preserve">(N= </w:t>
            </w:r>
            <w:r w:rsidR="00F4421B"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>18</w:t>
            </w:r>
            <w:r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>)</w:t>
            </w:r>
          </w:p>
        </w:tc>
      </w:tr>
      <w:tr w:rsidR="00F77BFA" w:rsidRPr="002D535C" w14:paraId="3CBBC32C" w14:textId="77777777" w:rsidTr="00F77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pct"/>
            <w:vAlign w:val="center"/>
          </w:tcPr>
          <w:p w14:paraId="291190D8" w14:textId="77777777" w:rsidR="00F77BFA" w:rsidRPr="002D535C" w:rsidRDefault="00F77BFA" w:rsidP="00101332">
            <w:pPr>
              <w:spacing w:after="0" w:line="240" w:lineRule="auto"/>
              <w:jc w:val="both"/>
              <w:rPr>
                <w:rFonts w:eastAsia="Times New Roman" w:cstheme="majorBidi"/>
                <w:sz w:val="16"/>
                <w:szCs w:val="16"/>
              </w:rPr>
            </w:pPr>
            <w:r w:rsidRPr="002D535C">
              <w:rPr>
                <w:rFonts w:eastAsia="Times New Roman" w:cstheme="majorBidi"/>
                <w:sz w:val="16"/>
                <w:szCs w:val="16"/>
              </w:rPr>
              <w:t>Gender</w:t>
            </w:r>
          </w:p>
        </w:tc>
        <w:tc>
          <w:tcPr>
            <w:tcW w:w="1200" w:type="pct"/>
            <w:vAlign w:val="center"/>
          </w:tcPr>
          <w:p w14:paraId="21EE78CD" w14:textId="77777777" w:rsidR="00F77BFA" w:rsidRPr="002D535C" w:rsidRDefault="00F77BFA" w:rsidP="00101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</w:p>
        </w:tc>
        <w:tc>
          <w:tcPr>
            <w:tcW w:w="1200" w:type="pct"/>
          </w:tcPr>
          <w:p w14:paraId="549D0B24" w14:textId="77777777" w:rsidR="00F77BFA" w:rsidRPr="002D535C" w:rsidRDefault="00F77BFA" w:rsidP="00101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</w:p>
        </w:tc>
      </w:tr>
      <w:tr w:rsidR="00F77BFA" w:rsidRPr="002D535C" w14:paraId="496A55F5" w14:textId="77777777" w:rsidTr="00F77BFA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pct"/>
            <w:vAlign w:val="center"/>
          </w:tcPr>
          <w:p w14:paraId="0A3B3AD1" w14:textId="77777777" w:rsidR="00F77BFA" w:rsidRPr="002D535C" w:rsidRDefault="00F77BFA" w:rsidP="00101332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2D535C">
              <w:rPr>
                <w:rFonts w:eastAsia="Times New Roman" w:cstheme="majorBidi"/>
                <w:sz w:val="16"/>
                <w:szCs w:val="16"/>
              </w:rPr>
              <w:t>Female</w:t>
            </w:r>
          </w:p>
        </w:tc>
        <w:tc>
          <w:tcPr>
            <w:tcW w:w="1200" w:type="pct"/>
          </w:tcPr>
          <w:p w14:paraId="1D4C1083" w14:textId="77777777" w:rsidR="00F77BFA" w:rsidRPr="002D535C" w:rsidRDefault="00F77BFA" w:rsidP="00101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>
              <w:rPr>
                <w:rFonts w:eastAsia="Times New Roman" w:cstheme="majorBidi"/>
                <w:sz w:val="16"/>
                <w:szCs w:val="16"/>
              </w:rPr>
              <w:t>2</w:t>
            </w:r>
          </w:p>
        </w:tc>
        <w:tc>
          <w:tcPr>
            <w:tcW w:w="1200" w:type="pct"/>
          </w:tcPr>
          <w:p w14:paraId="0A2227FE" w14:textId="77777777" w:rsidR="00F77BFA" w:rsidRPr="002D535C" w:rsidRDefault="00F77BFA" w:rsidP="00101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>
              <w:rPr>
                <w:rFonts w:eastAsia="Times New Roman" w:cstheme="majorBidi"/>
                <w:sz w:val="16"/>
                <w:szCs w:val="16"/>
              </w:rPr>
              <w:t>4</w:t>
            </w:r>
          </w:p>
        </w:tc>
      </w:tr>
      <w:tr w:rsidR="00F77BFA" w:rsidRPr="002D535C" w14:paraId="6910CECD" w14:textId="77777777" w:rsidTr="00F77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pct"/>
            <w:vAlign w:val="center"/>
          </w:tcPr>
          <w:p w14:paraId="0F7074D8" w14:textId="77777777" w:rsidR="00F77BFA" w:rsidRPr="002D535C" w:rsidRDefault="00F77BFA" w:rsidP="00101332">
            <w:pPr>
              <w:spacing w:after="0" w:line="240" w:lineRule="auto"/>
              <w:ind w:left="330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2D535C">
              <w:rPr>
                <w:rFonts w:eastAsia="Times New Roman" w:cstheme="majorBidi"/>
                <w:sz w:val="16"/>
                <w:szCs w:val="16"/>
              </w:rPr>
              <w:t>Male</w:t>
            </w:r>
          </w:p>
        </w:tc>
        <w:tc>
          <w:tcPr>
            <w:tcW w:w="1200" w:type="pct"/>
          </w:tcPr>
          <w:p w14:paraId="683F37F7" w14:textId="77777777" w:rsidR="00F77BFA" w:rsidRPr="002D535C" w:rsidRDefault="00F77BFA" w:rsidP="00101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>
              <w:rPr>
                <w:rFonts w:eastAsia="Times New Roman" w:cstheme="majorBidi"/>
                <w:sz w:val="16"/>
                <w:szCs w:val="16"/>
              </w:rPr>
              <w:t>10</w:t>
            </w:r>
          </w:p>
        </w:tc>
        <w:tc>
          <w:tcPr>
            <w:tcW w:w="1200" w:type="pct"/>
          </w:tcPr>
          <w:p w14:paraId="5C52F318" w14:textId="77777777" w:rsidR="00F77BFA" w:rsidRPr="002D535C" w:rsidRDefault="00F77BFA" w:rsidP="00101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>
              <w:rPr>
                <w:rFonts w:eastAsia="Times New Roman" w:cstheme="majorBidi"/>
                <w:sz w:val="16"/>
                <w:szCs w:val="16"/>
              </w:rPr>
              <w:t>14</w:t>
            </w:r>
          </w:p>
        </w:tc>
      </w:tr>
      <w:tr w:rsidR="00F77BFA" w:rsidRPr="002D535C" w14:paraId="0DFFA05F" w14:textId="77777777" w:rsidTr="00F77BFA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pct"/>
            <w:vAlign w:val="center"/>
          </w:tcPr>
          <w:p w14:paraId="07AD0186" w14:textId="77777777" w:rsidR="00F77BFA" w:rsidRPr="002D535C" w:rsidRDefault="00F77BFA" w:rsidP="00101332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>
              <w:rPr>
                <w:rFonts w:eastAsia="Times New Roman" w:cstheme="majorBidi"/>
                <w:sz w:val="16"/>
                <w:szCs w:val="16"/>
              </w:rPr>
              <w:t>Position/level</w:t>
            </w:r>
          </w:p>
        </w:tc>
        <w:tc>
          <w:tcPr>
            <w:tcW w:w="1200" w:type="pct"/>
            <w:vAlign w:val="center"/>
          </w:tcPr>
          <w:p w14:paraId="1320350B" w14:textId="77777777" w:rsidR="00F77BFA" w:rsidRPr="002D535C" w:rsidRDefault="00F77BFA" w:rsidP="00101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</w:p>
        </w:tc>
        <w:tc>
          <w:tcPr>
            <w:tcW w:w="1200" w:type="pct"/>
          </w:tcPr>
          <w:p w14:paraId="559FA5C9" w14:textId="77777777" w:rsidR="00F77BFA" w:rsidRPr="002D535C" w:rsidRDefault="00F77BFA" w:rsidP="00101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</w:p>
        </w:tc>
      </w:tr>
      <w:tr w:rsidR="00F77BFA" w:rsidRPr="002D535C" w14:paraId="04722FB9" w14:textId="77777777" w:rsidTr="00F77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pct"/>
            <w:vAlign w:val="center"/>
          </w:tcPr>
          <w:p w14:paraId="22B81695" w14:textId="77777777" w:rsidR="00F77BFA" w:rsidRPr="002D535C" w:rsidRDefault="00F77BFA" w:rsidP="00101332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>
              <w:rPr>
                <w:rFonts w:eastAsia="Times New Roman" w:cstheme="majorBidi"/>
                <w:sz w:val="16"/>
                <w:szCs w:val="16"/>
              </w:rPr>
              <w:t>Health policy maker</w:t>
            </w:r>
          </w:p>
        </w:tc>
        <w:tc>
          <w:tcPr>
            <w:tcW w:w="1200" w:type="pct"/>
            <w:vAlign w:val="center"/>
          </w:tcPr>
          <w:p w14:paraId="0B472334" w14:textId="77777777" w:rsidR="00F77BFA" w:rsidRPr="002D535C" w:rsidRDefault="00F77BFA" w:rsidP="00101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00" w:type="pct"/>
          </w:tcPr>
          <w:p w14:paraId="431E49E6" w14:textId="77777777" w:rsidR="00F77BFA" w:rsidRPr="002D535C" w:rsidRDefault="00F77BFA" w:rsidP="00101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2</w:t>
            </w:r>
          </w:p>
        </w:tc>
      </w:tr>
      <w:tr w:rsidR="00F77BFA" w:rsidRPr="002D535C" w14:paraId="484A7C6A" w14:textId="77777777" w:rsidTr="00F77BFA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pct"/>
            <w:vAlign w:val="center"/>
          </w:tcPr>
          <w:p w14:paraId="2B9D8E12" w14:textId="77777777" w:rsidR="00F77BFA" w:rsidRPr="002D535C" w:rsidRDefault="00F77BFA" w:rsidP="00101332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>
              <w:rPr>
                <w:rFonts w:eastAsia="Times New Roman" w:cstheme="majorBidi"/>
                <w:sz w:val="16"/>
                <w:szCs w:val="16"/>
              </w:rPr>
              <w:t>Physician</w:t>
            </w:r>
          </w:p>
        </w:tc>
        <w:tc>
          <w:tcPr>
            <w:tcW w:w="1200" w:type="pct"/>
            <w:vAlign w:val="center"/>
          </w:tcPr>
          <w:p w14:paraId="5660156A" w14:textId="77777777" w:rsidR="00F77BFA" w:rsidRPr="002D535C" w:rsidRDefault="00F77BFA" w:rsidP="00101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00" w:type="pct"/>
          </w:tcPr>
          <w:p w14:paraId="3F226B49" w14:textId="77777777" w:rsidR="00F77BFA" w:rsidRPr="002D535C" w:rsidRDefault="00F77BFA" w:rsidP="00101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4</w:t>
            </w:r>
          </w:p>
        </w:tc>
      </w:tr>
      <w:tr w:rsidR="00F77BFA" w:rsidRPr="002D535C" w14:paraId="07BD3A2B" w14:textId="77777777" w:rsidTr="00F77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pct"/>
            <w:vAlign w:val="center"/>
          </w:tcPr>
          <w:p w14:paraId="6C93DC0D" w14:textId="77777777" w:rsidR="00F77BFA" w:rsidRPr="002D535C" w:rsidRDefault="00F77BFA" w:rsidP="00101332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>
              <w:rPr>
                <w:rFonts w:eastAsia="Times New Roman" w:cstheme="majorBidi"/>
                <w:sz w:val="16"/>
                <w:szCs w:val="16"/>
              </w:rPr>
              <w:t>Health insurance representative</w:t>
            </w:r>
          </w:p>
        </w:tc>
        <w:tc>
          <w:tcPr>
            <w:tcW w:w="1200" w:type="pct"/>
            <w:vAlign w:val="center"/>
          </w:tcPr>
          <w:p w14:paraId="7F6DCDFD" w14:textId="77777777" w:rsidR="00F77BFA" w:rsidRPr="002D535C" w:rsidRDefault="00F77BFA" w:rsidP="00101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200" w:type="pct"/>
          </w:tcPr>
          <w:p w14:paraId="32845913" w14:textId="77777777" w:rsidR="00F77BFA" w:rsidRPr="002D535C" w:rsidRDefault="00F77BFA" w:rsidP="00101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4</w:t>
            </w:r>
          </w:p>
        </w:tc>
      </w:tr>
      <w:tr w:rsidR="00F77BFA" w:rsidRPr="002D535C" w14:paraId="3F7A4A75" w14:textId="77777777" w:rsidTr="00F77BFA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pct"/>
            <w:vAlign w:val="center"/>
          </w:tcPr>
          <w:p w14:paraId="016D41E4" w14:textId="77777777" w:rsidR="00F77BFA" w:rsidRPr="002D535C" w:rsidRDefault="00F77BFA" w:rsidP="00101332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7D4764">
              <w:rPr>
                <w:rFonts w:eastAsia="Times New Roman" w:cstheme="majorBidi"/>
                <w:sz w:val="16"/>
                <w:szCs w:val="16"/>
              </w:rPr>
              <w:t>MoHME official</w:t>
            </w:r>
          </w:p>
        </w:tc>
        <w:tc>
          <w:tcPr>
            <w:tcW w:w="1200" w:type="pct"/>
            <w:vAlign w:val="center"/>
          </w:tcPr>
          <w:p w14:paraId="57857921" w14:textId="77777777" w:rsidR="00F77BFA" w:rsidRPr="002D535C" w:rsidRDefault="00F77BFA" w:rsidP="00101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200" w:type="pct"/>
          </w:tcPr>
          <w:p w14:paraId="3684D4C3" w14:textId="77777777" w:rsidR="00F77BFA" w:rsidRPr="002D535C" w:rsidRDefault="00F77BFA" w:rsidP="00101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4</w:t>
            </w:r>
          </w:p>
        </w:tc>
      </w:tr>
      <w:tr w:rsidR="00F77BFA" w:rsidRPr="002D535C" w14:paraId="3605EFFA" w14:textId="77777777" w:rsidTr="00F77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pct"/>
            <w:vAlign w:val="center"/>
          </w:tcPr>
          <w:p w14:paraId="51873EF3" w14:textId="77777777" w:rsidR="00F77BFA" w:rsidRDefault="00F77BFA" w:rsidP="00101332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7D4764">
              <w:rPr>
                <w:rFonts w:eastAsia="Times New Roman" w:cstheme="majorBidi"/>
                <w:sz w:val="16"/>
                <w:szCs w:val="16"/>
              </w:rPr>
              <w:t>managers and heads of hospitals</w:t>
            </w:r>
          </w:p>
        </w:tc>
        <w:tc>
          <w:tcPr>
            <w:tcW w:w="1200" w:type="pct"/>
            <w:vAlign w:val="center"/>
          </w:tcPr>
          <w:p w14:paraId="4C86BEF4" w14:textId="77777777" w:rsidR="00F77BFA" w:rsidRPr="002D535C" w:rsidRDefault="00F77BFA" w:rsidP="00101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00" w:type="pct"/>
          </w:tcPr>
          <w:p w14:paraId="685865D6" w14:textId="77777777" w:rsidR="00F77BFA" w:rsidRPr="002D535C" w:rsidRDefault="00F77BFA" w:rsidP="00101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1</w:t>
            </w:r>
          </w:p>
        </w:tc>
      </w:tr>
      <w:tr w:rsidR="00F77BFA" w:rsidRPr="002D535C" w14:paraId="01B5717E" w14:textId="77777777" w:rsidTr="00F77BFA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pct"/>
            <w:vAlign w:val="center"/>
          </w:tcPr>
          <w:p w14:paraId="1CD40936" w14:textId="77777777" w:rsidR="00F77BFA" w:rsidRPr="007D4764" w:rsidRDefault="00F77BFA" w:rsidP="00101332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7D4764">
              <w:rPr>
                <w:rFonts w:eastAsia="Times New Roman" w:cstheme="majorBidi"/>
                <w:sz w:val="16"/>
                <w:szCs w:val="16"/>
              </w:rPr>
              <w:t>heads of financial and administrative affairs in hospitals</w:t>
            </w:r>
          </w:p>
        </w:tc>
        <w:tc>
          <w:tcPr>
            <w:tcW w:w="1200" w:type="pct"/>
            <w:vAlign w:val="center"/>
          </w:tcPr>
          <w:p w14:paraId="0D7229B9" w14:textId="77777777" w:rsidR="00F77BFA" w:rsidRPr="002D535C" w:rsidRDefault="00F77BFA" w:rsidP="00101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200" w:type="pct"/>
          </w:tcPr>
          <w:p w14:paraId="6FB74E29" w14:textId="77777777" w:rsidR="00F77BFA" w:rsidRPr="002D535C" w:rsidRDefault="00F77BFA" w:rsidP="00101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1</w:t>
            </w:r>
          </w:p>
        </w:tc>
      </w:tr>
      <w:tr w:rsidR="00F77BFA" w:rsidRPr="002D535C" w14:paraId="33A561B7" w14:textId="77777777" w:rsidTr="00F77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pct"/>
            <w:vAlign w:val="center"/>
          </w:tcPr>
          <w:p w14:paraId="28CFB25C" w14:textId="77777777" w:rsidR="00F77BFA" w:rsidRPr="007D4764" w:rsidRDefault="00F77BFA" w:rsidP="00101332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7D4764">
              <w:rPr>
                <w:rFonts w:eastAsia="Times New Roman" w:cstheme="majorBidi"/>
                <w:sz w:val="16"/>
                <w:szCs w:val="16"/>
              </w:rPr>
              <w:t>faculty members and researchers</w:t>
            </w:r>
          </w:p>
        </w:tc>
        <w:tc>
          <w:tcPr>
            <w:tcW w:w="1200" w:type="pct"/>
            <w:vAlign w:val="center"/>
          </w:tcPr>
          <w:p w14:paraId="42FA471F" w14:textId="77777777" w:rsidR="00F77BFA" w:rsidRPr="002D535C" w:rsidRDefault="00F77BFA" w:rsidP="00101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200" w:type="pct"/>
          </w:tcPr>
          <w:p w14:paraId="1687369F" w14:textId="77777777" w:rsidR="00F77BFA" w:rsidRPr="002D535C" w:rsidRDefault="00F77BFA" w:rsidP="00101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2</w:t>
            </w:r>
          </w:p>
        </w:tc>
      </w:tr>
    </w:tbl>
    <w:p w14:paraId="6AA28963" w14:textId="536C03E4" w:rsidR="000544CB" w:rsidRPr="002D535C" w:rsidRDefault="000544CB" w:rsidP="00D565FD">
      <w:pPr>
        <w:spacing w:after="0" w:line="240" w:lineRule="auto"/>
        <w:jc w:val="both"/>
        <w:rPr>
          <w:rFonts w:cs="Calibri"/>
          <w:sz w:val="16"/>
          <w:szCs w:val="16"/>
        </w:rPr>
      </w:pPr>
      <w:r w:rsidRPr="002D535C">
        <w:rPr>
          <w:rFonts w:cs="Calibri"/>
          <w:sz w:val="16"/>
          <w:szCs w:val="16"/>
        </w:rPr>
        <w:t xml:space="preserve">Source: Authors’ analysis of data from </w:t>
      </w:r>
      <w:r w:rsidR="00F4421B">
        <w:rPr>
          <w:rFonts w:cs="Calibri"/>
          <w:sz w:val="16"/>
          <w:szCs w:val="16"/>
        </w:rPr>
        <w:t xml:space="preserve">the </w:t>
      </w:r>
      <w:r w:rsidRPr="002D535C">
        <w:rPr>
          <w:sz w:val="16"/>
          <w:szCs w:val="16"/>
        </w:rPr>
        <w:t>Informal Patient Payments dataset</w:t>
      </w:r>
    </w:p>
    <w:sectPr w:rsidR="000544CB" w:rsidRPr="002D535C" w:rsidSect="00D56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0AA623" w16cid:durableId="1E2A3D8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1F6C3" w14:textId="77777777" w:rsidR="007C19E0" w:rsidRDefault="007C19E0" w:rsidP="00786EBC">
      <w:pPr>
        <w:spacing w:after="0" w:line="240" w:lineRule="auto"/>
      </w:pPr>
      <w:r>
        <w:separator/>
      </w:r>
    </w:p>
  </w:endnote>
  <w:endnote w:type="continuationSeparator" w:id="0">
    <w:p w14:paraId="6DDAC9C2" w14:textId="77777777" w:rsidR="007C19E0" w:rsidRDefault="007C19E0" w:rsidP="00786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Sitka Small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AE8411" w14:textId="77777777" w:rsidR="007C19E0" w:rsidRDefault="007C19E0" w:rsidP="00786EBC">
      <w:pPr>
        <w:spacing w:after="0" w:line="240" w:lineRule="auto"/>
      </w:pPr>
      <w:r>
        <w:separator/>
      </w:r>
    </w:p>
  </w:footnote>
  <w:footnote w:type="continuationSeparator" w:id="0">
    <w:p w14:paraId="0D7A7C9B" w14:textId="77777777" w:rsidR="007C19E0" w:rsidRDefault="007C19E0" w:rsidP="00786E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4702F"/>
    <w:multiLevelType w:val="hybridMultilevel"/>
    <w:tmpl w:val="6382F4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00E74"/>
    <w:multiLevelType w:val="multilevel"/>
    <w:tmpl w:val="394E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956A70"/>
    <w:multiLevelType w:val="hybridMultilevel"/>
    <w:tmpl w:val="DD188A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824974"/>
    <w:multiLevelType w:val="hybridMultilevel"/>
    <w:tmpl w:val="C4BCE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BD5235"/>
    <w:multiLevelType w:val="hybridMultilevel"/>
    <w:tmpl w:val="C054E3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B74281"/>
    <w:multiLevelType w:val="hybridMultilevel"/>
    <w:tmpl w:val="17E87630"/>
    <w:lvl w:ilvl="0" w:tplc="AABC5B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2A75C2"/>
    <w:multiLevelType w:val="hybridMultilevel"/>
    <w:tmpl w:val="1B025C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067456"/>
    <w:multiLevelType w:val="hybridMultilevel"/>
    <w:tmpl w:val="8F9CE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101E95"/>
    <w:multiLevelType w:val="hybridMultilevel"/>
    <w:tmpl w:val="4BF0A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E3007"/>
    <w:multiLevelType w:val="hybridMultilevel"/>
    <w:tmpl w:val="EE7A5D94"/>
    <w:lvl w:ilvl="0" w:tplc="B3DA4C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CE1B07"/>
    <w:multiLevelType w:val="hybridMultilevel"/>
    <w:tmpl w:val="A4D635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FB702B"/>
    <w:multiLevelType w:val="hybridMultilevel"/>
    <w:tmpl w:val="7B026718"/>
    <w:lvl w:ilvl="0" w:tplc="04090015">
      <w:start w:val="1"/>
      <w:numFmt w:val="upperLetter"/>
      <w:lvlText w:val="%1."/>
      <w:lvlJc w:val="left"/>
      <w:pPr>
        <w:ind w:left="503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759" w:hanging="360"/>
      </w:pPr>
    </w:lvl>
    <w:lvl w:ilvl="2" w:tplc="0409001B" w:tentative="1">
      <w:start w:val="1"/>
      <w:numFmt w:val="lowerRoman"/>
      <w:lvlText w:val="%3."/>
      <w:lvlJc w:val="right"/>
      <w:pPr>
        <w:ind w:left="6479" w:hanging="180"/>
      </w:pPr>
    </w:lvl>
    <w:lvl w:ilvl="3" w:tplc="0409000F" w:tentative="1">
      <w:start w:val="1"/>
      <w:numFmt w:val="decimal"/>
      <w:lvlText w:val="%4."/>
      <w:lvlJc w:val="left"/>
      <w:pPr>
        <w:ind w:left="7199" w:hanging="360"/>
      </w:pPr>
    </w:lvl>
    <w:lvl w:ilvl="4" w:tplc="04090019" w:tentative="1">
      <w:start w:val="1"/>
      <w:numFmt w:val="lowerLetter"/>
      <w:lvlText w:val="%5."/>
      <w:lvlJc w:val="left"/>
      <w:pPr>
        <w:ind w:left="7919" w:hanging="360"/>
      </w:pPr>
    </w:lvl>
    <w:lvl w:ilvl="5" w:tplc="0409001B" w:tentative="1">
      <w:start w:val="1"/>
      <w:numFmt w:val="lowerRoman"/>
      <w:lvlText w:val="%6."/>
      <w:lvlJc w:val="right"/>
      <w:pPr>
        <w:ind w:left="8639" w:hanging="180"/>
      </w:pPr>
    </w:lvl>
    <w:lvl w:ilvl="6" w:tplc="0409000F" w:tentative="1">
      <w:start w:val="1"/>
      <w:numFmt w:val="decimal"/>
      <w:lvlText w:val="%7."/>
      <w:lvlJc w:val="left"/>
      <w:pPr>
        <w:ind w:left="9359" w:hanging="360"/>
      </w:pPr>
    </w:lvl>
    <w:lvl w:ilvl="7" w:tplc="04090019" w:tentative="1">
      <w:start w:val="1"/>
      <w:numFmt w:val="lowerLetter"/>
      <w:lvlText w:val="%8."/>
      <w:lvlJc w:val="left"/>
      <w:pPr>
        <w:ind w:left="10079" w:hanging="360"/>
      </w:pPr>
    </w:lvl>
    <w:lvl w:ilvl="8" w:tplc="0409001B" w:tentative="1">
      <w:start w:val="1"/>
      <w:numFmt w:val="lowerRoman"/>
      <w:lvlText w:val="%9."/>
      <w:lvlJc w:val="right"/>
      <w:pPr>
        <w:ind w:left="10799" w:hanging="180"/>
      </w:pPr>
    </w:lvl>
  </w:abstractNum>
  <w:abstractNum w:abstractNumId="12" w15:restartNumberingAfterBreak="0">
    <w:nsid w:val="5C9B7602"/>
    <w:multiLevelType w:val="hybridMultilevel"/>
    <w:tmpl w:val="E46A3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4A4C7E"/>
    <w:multiLevelType w:val="hybridMultilevel"/>
    <w:tmpl w:val="E8F0F688"/>
    <w:lvl w:ilvl="0" w:tplc="6EE812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EB40B3"/>
    <w:multiLevelType w:val="hybridMultilevel"/>
    <w:tmpl w:val="AE22F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3"/>
  </w:num>
  <w:num w:numId="4">
    <w:abstractNumId w:val="12"/>
  </w:num>
  <w:num w:numId="5">
    <w:abstractNumId w:val="10"/>
  </w:num>
  <w:num w:numId="6">
    <w:abstractNumId w:val="4"/>
  </w:num>
  <w:num w:numId="7">
    <w:abstractNumId w:val="3"/>
  </w:num>
  <w:num w:numId="8">
    <w:abstractNumId w:val="0"/>
  </w:num>
  <w:num w:numId="9">
    <w:abstractNumId w:val="14"/>
  </w:num>
  <w:num w:numId="10">
    <w:abstractNumId w:val="2"/>
  </w:num>
  <w:num w:numId="11">
    <w:abstractNumId w:val="5"/>
  </w:num>
  <w:num w:numId="12">
    <w:abstractNumId w:val="8"/>
  </w:num>
  <w:num w:numId="13">
    <w:abstractNumId w:val="6"/>
  </w:num>
  <w:num w:numId="14">
    <w:abstractNumId w:val="9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tDA2NrE0sTC1NDJS0lEKTi0uzszPAykwrwUANkiI9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ft5f9sdxe59te9s2rvx5x22s5aarvxfxxt&quot;&gt;My EndNote Library&lt;record-ids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423993"/>
    <w:rsid w:val="00001C81"/>
    <w:rsid w:val="0000259D"/>
    <w:rsid w:val="00004D49"/>
    <w:rsid w:val="00007ABA"/>
    <w:rsid w:val="00007E12"/>
    <w:rsid w:val="000110D7"/>
    <w:rsid w:val="00015DF7"/>
    <w:rsid w:val="0001610E"/>
    <w:rsid w:val="000172CA"/>
    <w:rsid w:val="000209CC"/>
    <w:rsid w:val="00022B33"/>
    <w:rsid w:val="000231B7"/>
    <w:rsid w:val="00023CC2"/>
    <w:rsid w:val="00027E2C"/>
    <w:rsid w:val="000313AE"/>
    <w:rsid w:val="000337AC"/>
    <w:rsid w:val="00033D74"/>
    <w:rsid w:val="000353AA"/>
    <w:rsid w:val="000357AE"/>
    <w:rsid w:val="00036C73"/>
    <w:rsid w:val="00040EB3"/>
    <w:rsid w:val="0004360E"/>
    <w:rsid w:val="000476FD"/>
    <w:rsid w:val="000501AC"/>
    <w:rsid w:val="00052C02"/>
    <w:rsid w:val="00053549"/>
    <w:rsid w:val="000544CB"/>
    <w:rsid w:val="0005659A"/>
    <w:rsid w:val="000575CF"/>
    <w:rsid w:val="00064F08"/>
    <w:rsid w:val="0006521A"/>
    <w:rsid w:val="00065553"/>
    <w:rsid w:val="00067E52"/>
    <w:rsid w:val="000720DB"/>
    <w:rsid w:val="000721FA"/>
    <w:rsid w:val="00075E2B"/>
    <w:rsid w:val="00076A07"/>
    <w:rsid w:val="00076D1E"/>
    <w:rsid w:val="000778BC"/>
    <w:rsid w:val="00077966"/>
    <w:rsid w:val="00077EB0"/>
    <w:rsid w:val="00082074"/>
    <w:rsid w:val="00082F58"/>
    <w:rsid w:val="00083781"/>
    <w:rsid w:val="00084156"/>
    <w:rsid w:val="000878B5"/>
    <w:rsid w:val="00087A3C"/>
    <w:rsid w:val="000920B9"/>
    <w:rsid w:val="00093BAA"/>
    <w:rsid w:val="000A2CB4"/>
    <w:rsid w:val="000A53E3"/>
    <w:rsid w:val="000B2B1C"/>
    <w:rsid w:val="000B391B"/>
    <w:rsid w:val="000B51C4"/>
    <w:rsid w:val="000B67C9"/>
    <w:rsid w:val="000C5A8B"/>
    <w:rsid w:val="000C5E2E"/>
    <w:rsid w:val="000C721D"/>
    <w:rsid w:val="000C7C4C"/>
    <w:rsid w:val="000D3292"/>
    <w:rsid w:val="000D49F4"/>
    <w:rsid w:val="000D7ECE"/>
    <w:rsid w:val="000E08B5"/>
    <w:rsid w:val="000E445C"/>
    <w:rsid w:val="000E66D2"/>
    <w:rsid w:val="000E7CC3"/>
    <w:rsid w:val="000F0647"/>
    <w:rsid w:val="000F22DB"/>
    <w:rsid w:val="000F22FC"/>
    <w:rsid w:val="000F5396"/>
    <w:rsid w:val="000F6427"/>
    <w:rsid w:val="000F69C2"/>
    <w:rsid w:val="0010072D"/>
    <w:rsid w:val="00100D88"/>
    <w:rsid w:val="00101D21"/>
    <w:rsid w:val="0010744C"/>
    <w:rsid w:val="001079B7"/>
    <w:rsid w:val="00110244"/>
    <w:rsid w:val="00110B6C"/>
    <w:rsid w:val="00111783"/>
    <w:rsid w:val="001120A1"/>
    <w:rsid w:val="001130CA"/>
    <w:rsid w:val="00113A44"/>
    <w:rsid w:val="00113AC1"/>
    <w:rsid w:val="00113B51"/>
    <w:rsid w:val="00114DEE"/>
    <w:rsid w:val="00123D21"/>
    <w:rsid w:val="00126C65"/>
    <w:rsid w:val="00127642"/>
    <w:rsid w:val="001276B0"/>
    <w:rsid w:val="00134490"/>
    <w:rsid w:val="0013469E"/>
    <w:rsid w:val="00136D61"/>
    <w:rsid w:val="001464C8"/>
    <w:rsid w:val="00151816"/>
    <w:rsid w:val="00153360"/>
    <w:rsid w:val="001533C9"/>
    <w:rsid w:val="00155BBC"/>
    <w:rsid w:val="00162860"/>
    <w:rsid w:val="00166904"/>
    <w:rsid w:val="001754CE"/>
    <w:rsid w:val="00175799"/>
    <w:rsid w:val="00175DF1"/>
    <w:rsid w:val="0017671E"/>
    <w:rsid w:val="00181BE0"/>
    <w:rsid w:val="00183113"/>
    <w:rsid w:val="00187D69"/>
    <w:rsid w:val="0019050C"/>
    <w:rsid w:val="00191F3A"/>
    <w:rsid w:val="0019316C"/>
    <w:rsid w:val="001946BA"/>
    <w:rsid w:val="0019627C"/>
    <w:rsid w:val="001A1107"/>
    <w:rsid w:val="001A16CB"/>
    <w:rsid w:val="001A2E41"/>
    <w:rsid w:val="001A3156"/>
    <w:rsid w:val="001A419E"/>
    <w:rsid w:val="001A542B"/>
    <w:rsid w:val="001A55C0"/>
    <w:rsid w:val="001A683B"/>
    <w:rsid w:val="001B287D"/>
    <w:rsid w:val="001B3EDA"/>
    <w:rsid w:val="001B5445"/>
    <w:rsid w:val="001C2F66"/>
    <w:rsid w:val="001C2FF9"/>
    <w:rsid w:val="001C3FFE"/>
    <w:rsid w:val="001C40E3"/>
    <w:rsid w:val="001C44E8"/>
    <w:rsid w:val="001C475B"/>
    <w:rsid w:val="001C59D2"/>
    <w:rsid w:val="001C694B"/>
    <w:rsid w:val="001C77F4"/>
    <w:rsid w:val="001D152A"/>
    <w:rsid w:val="001D5EFE"/>
    <w:rsid w:val="001E2545"/>
    <w:rsid w:val="001E37D4"/>
    <w:rsid w:val="001F3749"/>
    <w:rsid w:val="001F3B44"/>
    <w:rsid w:val="001F53C5"/>
    <w:rsid w:val="001F6EEE"/>
    <w:rsid w:val="00205E10"/>
    <w:rsid w:val="002071A6"/>
    <w:rsid w:val="0020773A"/>
    <w:rsid w:val="002101B5"/>
    <w:rsid w:val="00212E95"/>
    <w:rsid w:val="00212F74"/>
    <w:rsid w:val="00213493"/>
    <w:rsid w:val="00214F7A"/>
    <w:rsid w:val="00215C90"/>
    <w:rsid w:val="00216980"/>
    <w:rsid w:val="00220D4C"/>
    <w:rsid w:val="0022315A"/>
    <w:rsid w:val="00223558"/>
    <w:rsid w:val="0022400D"/>
    <w:rsid w:val="0022481E"/>
    <w:rsid w:val="002309AB"/>
    <w:rsid w:val="00233EA3"/>
    <w:rsid w:val="0023545D"/>
    <w:rsid w:val="00243383"/>
    <w:rsid w:val="002440F2"/>
    <w:rsid w:val="0025114E"/>
    <w:rsid w:val="002511C8"/>
    <w:rsid w:val="0025289E"/>
    <w:rsid w:val="00257D53"/>
    <w:rsid w:val="00261F71"/>
    <w:rsid w:val="00265832"/>
    <w:rsid w:val="0026695E"/>
    <w:rsid w:val="002669BD"/>
    <w:rsid w:val="00266AFD"/>
    <w:rsid w:val="0026729F"/>
    <w:rsid w:val="00270A53"/>
    <w:rsid w:val="00271BB1"/>
    <w:rsid w:val="00276C41"/>
    <w:rsid w:val="00277D3E"/>
    <w:rsid w:val="00281132"/>
    <w:rsid w:val="00284D45"/>
    <w:rsid w:val="00286455"/>
    <w:rsid w:val="0028676D"/>
    <w:rsid w:val="00287416"/>
    <w:rsid w:val="002874CE"/>
    <w:rsid w:val="00287912"/>
    <w:rsid w:val="00293019"/>
    <w:rsid w:val="002971C1"/>
    <w:rsid w:val="002976DD"/>
    <w:rsid w:val="002979FA"/>
    <w:rsid w:val="002A1A02"/>
    <w:rsid w:val="002A3406"/>
    <w:rsid w:val="002A4AC0"/>
    <w:rsid w:val="002A5092"/>
    <w:rsid w:val="002A6001"/>
    <w:rsid w:val="002A63B6"/>
    <w:rsid w:val="002A6DF5"/>
    <w:rsid w:val="002A76CC"/>
    <w:rsid w:val="002B1BF9"/>
    <w:rsid w:val="002B3320"/>
    <w:rsid w:val="002B346B"/>
    <w:rsid w:val="002B3E0C"/>
    <w:rsid w:val="002B717C"/>
    <w:rsid w:val="002B7F28"/>
    <w:rsid w:val="002C21C1"/>
    <w:rsid w:val="002D0B54"/>
    <w:rsid w:val="002D0F7E"/>
    <w:rsid w:val="002D1330"/>
    <w:rsid w:val="002D1B18"/>
    <w:rsid w:val="002D30B9"/>
    <w:rsid w:val="002D535C"/>
    <w:rsid w:val="002E0346"/>
    <w:rsid w:val="002E2FBB"/>
    <w:rsid w:val="002E617B"/>
    <w:rsid w:val="002F09A3"/>
    <w:rsid w:val="002F1333"/>
    <w:rsid w:val="002F3774"/>
    <w:rsid w:val="002F3B62"/>
    <w:rsid w:val="002F7578"/>
    <w:rsid w:val="002F7DD3"/>
    <w:rsid w:val="00300841"/>
    <w:rsid w:val="003021CC"/>
    <w:rsid w:val="00302961"/>
    <w:rsid w:val="0030298B"/>
    <w:rsid w:val="00306E3D"/>
    <w:rsid w:val="00307548"/>
    <w:rsid w:val="00310BE0"/>
    <w:rsid w:val="0032198F"/>
    <w:rsid w:val="003226CF"/>
    <w:rsid w:val="00323DC3"/>
    <w:rsid w:val="00325898"/>
    <w:rsid w:val="003332E0"/>
    <w:rsid w:val="00335A6B"/>
    <w:rsid w:val="003361C6"/>
    <w:rsid w:val="00341676"/>
    <w:rsid w:val="00341916"/>
    <w:rsid w:val="0034454E"/>
    <w:rsid w:val="003539EF"/>
    <w:rsid w:val="003602ED"/>
    <w:rsid w:val="0036157D"/>
    <w:rsid w:val="00361956"/>
    <w:rsid w:val="0036580C"/>
    <w:rsid w:val="00366635"/>
    <w:rsid w:val="0036666B"/>
    <w:rsid w:val="00371890"/>
    <w:rsid w:val="00373675"/>
    <w:rsid w:val="00374569"/>
    <w:rsid w:val="003749A7"/>
    <w:rsid w:val="00376CB2"/>
    <w:rsid w:val="003815B0"/>
    <w:rsid w:val="0038183C"/>
    <w:rsid w:val="00382F51"/>
    <w:rsid w:val="00383743"/>
    <w:rsid w:val="003903F4"/>
    <w:rsid w:val="00390B0A"/>
    <w:rsid w:val="003A7C90"/>
    <w:rsid w:val="003B0AF8"/>
    <w:rsid w:val="003B0CDE"/>
    <w:rsid w:val="003B2964"/>
    <w:rsid w:val="003B30DB"/>
    <w:rsid w:val="003B3890"/>
    <w:rsid w:val="003B3F98"/>
    <w:rsid w:val="003C0366"/>
    <w:rsid w:val="003C22FE"/>
    <w:rsid w:val="003C2397"/>
    <w:rsid w:val="003C4A7B"/>
    <w:rsid w:val="003C5C94"/>
    <w:rsid w:val="003C60CB"/>
    <w:rsid w:val="003D090F"/>
    <w:rsid w:val="003D1697"/>
    <w:rsid w:val="003D1DED"/>
    <w:rsid w:val="003E20C1"/>
    <w:rsid w:val="003E295C"/>
    <w:rsid w:val="003E57B1"/>
    <w:rsid w:val="003E60FA"/>
    <w:rsid w:val="003F06BE"/>
    <w:rsid w:val="003F0733"/>
    <w:rsid w:val="003F1BDA"/>
    <w:rsid w:val="003F5740"/>
    <w:rsid w:val="003F69D8"/>
    <w:rsid w:val="003F74B2"/>
    <w:rsid w:val="00400353"/>
    <w:rsid w:val="004005E7"/>
    <w:rsid w:val="004006F1"/>
    <w:rsid w:val="00404A3E"/>
    <w:rsid w:val="004104AA"/>
    <w:rsid w:val="0041097D"/>
    <w:rsid w:val="004141FE"/>
    <w:rsid w:val="00423993"/>
    <w:rsid w:val="00425807"/>
    <w:rsid w:val="00431055"/>
    <w:rsid w:val="00431290"/>
    <w:rsid w:val="00436543"/>
    <w:rsid w:val="00436D8A"/>
    <w:rsid w:val="00446C20"/>
    <w:rsid w:val="00451720"/>
    <w:rsid w:val="00455C73"/>
    <w:rsid w:val="00460736"/>
    <w:rsid w:val="00461349"/>
    <w:rsid w:val="00463375"/>
    <w:rsid w:val="004634D1"/>
    <w:rsid w:val="00463D9A"/>
    <w:rsid w:val="004700FB"/>
    <w:rsid w:val="004814F4"/>
    <w:rsid w:val="00482C33"/>
    <w:rsid w:val="0048373C"/>
    <w:rsid w:val="00484560"/>
    <w:rsid w:val="00485A2B"/>
    <w:rsid w:val="00486BEC"/>
    <w:rsid w:val="00490226"/>
    <w:rsid w:val="00492352"/>
    <w:rsid w:val="004923F5"/>
    <w:rsid w:val="004925C3"/>
    <w:rsid w:val="0049437A"/>
    <w:rsid w:val="004A2775"/>
    <w:rsid w:val="004A2BF5"/>
    <w:rsid w:val="004A4024"/>
    <w:rsid w:val="004A54A6"/>
    <w:rsid w:val="004A7381"/>
    <w:rsid w:val="004B0796"/>
    <w:rsid w:val="004B1DB8"/>
    <w:rsid w:val="004B4157"/>
    <w:rsid w:val="004B6337"/>
    <w:rsid w:val="004B6372"/>
    <w:rsid w:val="004B7CB7"/>
    <w:rsid w:val="004C11CA"/>
    <w:rsid w:val="004C1845"/>
    <w:rsid w:val="004C1C09"/>
    <w:rsid w:val="004C2801"/>
    <w:rsid w:val="004C5EA7"/>
    <w:rsid w:val="004C6CDB"/>
    <w:rsid w:val="004C78C1"/>
    <w:rsid w:val="004C7D46"/>
    <w:rsid w:val="004C7E5A"/>
    <w:rsid w:val="004D29CD"/>
    <w:rsid w:val="004D396A"/>
    <w:rsid w:val="004D3B16"/>
    <w:rsid w:val="004D4766"/>
    <w:rsid w:val="004D5923"/>
    <w:rsid w:val="004D5BA5"/>
    <w:rsid w:val="004D5DD4"/>
    <w:rsid w:val="004E3072"/>
    <w:rsid w:val="004E3864"/>
    <w:rsid w:val="004F64ED"/>
    <w:rsid w:val="004F6979"/>
    <w:rsid w:val="004F7958"/>
    <w:rsid w:val="00500D20"/>
    <w:rsid w:val="0050313F"/>
    <w:rsid w:val="00505163"/>
    <w:rsid w:val="00505F84"/>
    <w:rsid w:val="0050665F"/>
    <w:rsid w:val="00510009"/>
    <w:rsid w:val="00512997"/>
    <w:rsid w:val="00513882"/>
    <w:rsid w:val="005178CD"/>
    <w:rsid w:val="005243BC"/>
    <w:rsid w:val="0052674E"/>
    <w:rsid w:val="005269D4"/>
    <w:rsid w:val="00526A46"/>
    <w:rsid w:val="00530CB0"/>
    <w:rsid w:val="005318B4"/>
    <w:rsid w:val="00532204"/>
    <w:rsid w:val="00534202"/>
    <w:rsid w:val="00536C5F"/>
    <w:rsid w:val="005400FC"/>
    <w:rsid w:val="005418AC"/>
    <w:rsid w:val="00542588"/>
    <w:rsid w:val="00543071"/>
    <w:rsid w:val="005434D1"/>
    <w:rsid w:val="00544DF8"/>
    <w:rsid w:val="00545FE7"/>
    <w:rsid w:val="00546090"/>
    <w:rsid w:val="005474A9"/>
    <w:rsid w:val="005515AF"/>
    <w:rsid w:val="0055376F"/>
    <w:rsid w:val="00556B35"/>
    <w:rsid w:val="00560111"/>
    <w:rsid w:val="00561452"/>
    <w:rsid w:val="00566BA6"/>
    <w:rsid w:val="0056792C"/>
    <w:rsid w:val="0057157F"/>
    <w:rsid w:val="005737B9"/>
    <w:rsid w:val="00583A95"/>
    <w:rsid w:val="00584772"/>
    <w:rsid w:val="00591839"/>
    <w:rsid w:val="00593168"/>
    <w:rsid w:val="00593D3D"/>
    <w:rsid w:val="00595A5D"/>
    <w:rsid w:val="005A3DF6"/>
    <w:rsid w:val="005B033E"/>
    <w:rsid w:val="005B1B79"/>
    <w:rsid w:val="005B400C"/>
    <w:rsid w:val="005B64DF"/>
    <w:rsid w:val="005C31BF"/>
    <w:rsid w:val="005C4CF9"/>
    <w:rsid w:val="005C5FE6"/>
    <w:rsid w:val="005D1B46"/>
    <w:rsid w:val="005D321F"/>
    <w:rsid w:val="005D37F7"/>
    <w:rsid w:val="005D4AD9"/>
    <w:rsid w:val="005D6BDC"/>
    <w:rsid w:val="005D6D3E"/>
    <w:rsid w:val="005D7291"/>
    <w:rsid w:val="005D7CBC"/>
    <w:rsid w:val="005E168C"/>
    <w:rsid w:val="005E2356"/>
    <w:rsid w:val="005E23AF"/>
    <w:rsid w:val="005E4B9B"/>
    <w:rsid w:val="005E7FCE"/>
    <w:rsid w:val="005F2122"/>
    <w:rsid w:val="005F42F2"/>
    <w:rsid w:val="005F4B7F"/>
    <w:rsid w:val="005F5960"/>
    <w:rsid w:val="00602B5D"/>
    <w:rsid w:val="0060640C"/>
    <w:rsid w:val="00607FCF"/>
    <w:rsid w:val="00613DF7"/>
    <w:rsid w:val="00614354"/>
    <w:rsid w:val="00614F5D"/>
    <w:rsid w:val="0061638A"/>
    <w:rsid w:val="00616DBD"/>
    <w:rsid w:val="0061763F"/>
    <w:rsid w:val="00622A27"/>
    <w:rsid w:val="00627340"/>
    <w:rsid w:val="006310F8"/>
    <w:rsid w:val="00631A62"/>
    <w:rsid w:val="00633561"/>
    <w:rsid w:val="0063488D"/>
    <w:rsid w:val="00637285"/>
    <w:rsid w:val="006372B5"/>
    <w:rsid w:val="00642C1A"/>
    <w:rsid w:val="00642E3F"/>
    <w:rsid w:val="0064480F"/>
    <w:rsid w:val="006477E3"/>
    <w:rsid w:val="006504D3"/>
    <w:rsid w:val="006530D4"/>
    <w:rsid w:val="00654F75"/>
    <w:rsid w:val="00656849"/>
    <w:rsid w:val="006573DE"/>
    <w:rsid w:val="006602FF"/>
    <w:rsid w:val="00663D54"/>
    <w:rsid w:val="00666F59"/>
    <w:rsid w:val="00671F43"/>
    <w:rsid w:val="00676839"/>
    <w:rsid w:val="006768B6"/>
    <w:rsid w:val="0068233F"/>
    <w:rsid w:val="006825C7"/>
    <w:rsid w:val="006853BB"/>
    <w:rsid w:val="006910CD"/>
    <w:rsid w:val="00691434"/>
    <w:rsid w:val="00692C62"/>
    <w:rsid w:val="00696527"/>
    <w:rsid w:val="00696DAC"/>
    <w:rsid w:val="00696EC3"/>
    <w:rsid w:val="00697A5E"/>
    <w:rsid w:val="006A2B60"/>
    <w:rsid w:val="006A4CE2"/>
    <w:rsid w:val="006A540D"/>
    <w:rsid w:val="006B055D"/>
    <w:rsid w:val="006B2C3F"/>
    <w:rsid w:val="006B4D42"/>
    <w:rsid w:val="006C0BFD"/>
    <w:rsid w:val="006C468D"/>
    <w:rsid w:val="006C590E"/>
    <w:rsid w:val="006C61F8"/>
    <w:rsid w:val="006C6AF6"/>
    <w:rsid w:val="006D6B99"/>
    <w:rsid w:val="006E5347"/>
    <w:rsid w:val="006E78F7"/>
    <w:rsid w:val="006F1FB8"/>
    <w:rsid w:val="006F4E1A"/>
    <w:rsid w:val="006F5BC4"/>
    <w:rsid w:val="006F61EE"/>
    <w:rsid w:val="006F6854"/>
    <w:rsid w:val="007002A3"/>
    <w:rsid w:val="007006E1"/>
    <w:rsid w:val="00702C22"/>
    <w:rsid w:val="00706DC5"/>
    <w:rsid w:val="00707159"/>
    <w:rsid w:val="007072B3"/>
    <w:rsid w:val="007121CB"/>
    <w:rsid w:val="007159EF"/>
    <w:rsid w:val="00716112"/>
    <w:rsid w:val="00717EAB"/>
    <w:rsid w:val="0072053B"/>
    <w:rsid w:val="00722FE7"/>
    <w:rsid w:val="007234B0"/>
    <w:rsid w:val="007236D0"/>
    <w:rsid w:val="007247F1"/>
    <w:rsid w:val="00726C9D"/>
    <w:rsid w:val="0073016E"/>
    <w:rsid w:val="007328D6"/>
    <w:rsid w:val="007328E5"/>
    <w:rsid w:val="00734C2C"/>
    <w:rsid w:val="007417DE"/>
    <w:rsid w:val="0074382E"/>
    <w:rsid w:val="00744429"/>
    <w:rsid w:val="00745652"/>
    <w:rsid w:val="007470C5"/>
    <w:rsid w:val="00754701"/>
    <w:rsid w:val="00755CF8"/>
    <w:rsid w:val="00756C94"/>
    <w:rsid w:val="00760B24"/>
    <w:rsid w:val="00762847"/>
    <w:rsid w:val="00763B86"/>
    <w:rsid w:val="00765AD0"/>
    <w:rsid w:val="00765D57"/>
    <w:rsid w:val="00766DC7"/>
    <w:rsid w:val="0077574E"/>
    <w:rsid w:val="00775D18"/>
    <w:rsid w:val="00775D1B"/>
    <w:rsid w:val="007762CD"/>
    <w:rsid w:val="00776BE0"/>
    <w:rsid w:val="00776E67"/>
    <w:rsid w:val="0078035E"/>
    <w:rsid w:val="00785E23"/>
    <w:rsid w:val="00786E56"/>
    <w:rsid w:val="00786EBC"/>
    <w:rsid w:val="007906BE"/>
    <w:rsid w:val="0079792F"/>
    <w:rsid w:val="007A1D98"/>
    <w:rsid w:val="007B04C7"/>
    <w:rsid w:val="007B3952"/>
    <w:rsid w:val="007B3DFF"/>
    <w:rsid w:val="007B3E91"/>
    <w:rsid w:val="007B425D"/>
    <w:rsid w:val="007B4E4E"/>
    <w:rsid w:val="007B678F"/>
    <w:rsid w:val="007B6BB1"/>
    <w:rsid w:val="007B6FC7"/>
    <w:rsid w:val="007C19E0"/>
    <w:rsid w:val="007C553D"/>
    <w:rsid w:val="007C5F92"/>
    <w:rsid w:val="007D083A"/>
    <w:rsid w:val="007D4764"/>
    <w:rsid w:val="007E020C"/>
    <w:rsid w:val="007E1B40"/>
    <w:rsid w:val="007E3072"/>
    <w:rsid w:val="007E3D31"/>
    <w:rsid w:val="007E3EA6"/>
    <w:rsid w:val="007E4075"/>
    <w:rsid w:val="007E6324"/>
    <w:rsid w:val="007E6564"/>
    <w:rsid w:val="007E6B9A"/>
    <w:rsid w:val="007E6EB1"/>
    <w:rsid w:val="007F3DDC"/>
    <w:rsid w:val="007F548C"/>
    <w:rsid w:val="007F7AA5"/>
    <w:rsid w:val="00800B41"/>
    <w:rsid w:val="00810DA7"/>
    <w:rsid w:val="00814998"/>
    <w:rsid w:val="00814A49"/>
    <w:rsid w:val="00814BFF"/>
    <w:rsid w:val="008222F1"/>
    <w:rsid w:val="00824457"/>
    <w:rsid w:val="00830039"/>
    <w:rsid w:val="0083022F"/>
    <w:rsid w:val="00833673"/>
    <w:rsid w:val="00834741"/>
    <w:rsid w:val="00834C87"/>
    <w:rsid w:val="00835C8F"/>
    <w:rsid w:val="00835FFA"/>
    <w:rsid w:val="00842587"/>
    <w:rsid w:val="008441C0"/>
    <w:rsid w:val="00844BFA"/>
    <w:rsid w:val="00845EBB"/>
    <w:rsid w:val="00847600"/>
    <w:rsid w:val="00850D8A"/>
    <w:rsid w:val="00851ECA"/>
    <w:rsid w:val="00855589"/>
    <w:rsid w:val="00861599"/>
    <w:rsid w:val="00861AD0"/>
    <w:rsid w:val="0087391B"/>
    <w:rsid w:val="00875814"/>
    <w:rsid w:val="00876918"/>
    <w:rsid w:val="00880A39"/>
    <w:rsid w:val="0088268D"/>
    <w:rsid w:val="00884FE2"/>
    <w:rsid w:val="00892462"/>
    <w:rsid w:val="008938F3"/>
    <w:rsid w:val="00893D8A"/>
    <w:rsid w:val="008940EA"/>
    <w:rsid w:val="008A0183"/>
    <w:rsid w:val="008A1161"/>
    <w:rsid w:val="008A15BD"/>
    <w:rsid w:val="008A44E8"/>
    <w:rsid w:val="008A5255"/>
    <w:rsid w:val="008A5E16"/>
    <w:rsid w:val="008B1A6E"/>
    <w:rsid w:val="008B1DB4"/>
    <w:rsid w:val="008B279E"/>
    <w:rsid w:val="008B43B5"/>
    <w:rsid w:val="008B6CE4"/>
    <w:rsid w:val="008C33F3"/>
    <w:rsid w:val="008C4F36"/>
    <w:rsid w:val="008C54C0"/>
    <w:rsid w:val="008C59D6"/>
    <w:rsid w:val="008C6B3C"/>
    <w:rsid w:val="008C7287"/>
    <w:rsid w:val="008D1381"/>
    <w:rsid w:val="008D178B"/>
    <w:rsid w:val="008D39D8"/>
    <w:rsid w:val="008D5D7C"/>
    <w:rsid w:val="008D61AC"/>
    <w:rsid w:val="008E004B"/>
    <w:rsid w:val="008E5B3A"/>
    <w:rsid w:val="008E6AE0"/>
    <w:rsid w:val="008F25A7"/>
    <w:rsid w:val="008F37A3"/>
    <w:rsid w:val="008F48B8"/>
    <w:rsid w:val="008F4D67"/>
    <w:rsid w:val="008F638F"/>
    <w:rsid w:val="008F7800"/>
    <w:rsid w:val="0090071A"/>
    <w:rsid w:val="00910D9E"/>
    <w:rsid w:val="00912BC4"/>
    <w:rsid w:val="00915B31"/>
    <w:rsid w:val="00916D9E"/>
    <w:rsid w:val="009229E4"/>
    <w:rsid w:val="0092431A"/>
    <w:rsid w:val="00926C56"/>
    <w:rsid w:val="00930880"/>
    <w:rsid w:val="00930ED3"/>
    <w:rsid w:val="00932ACC"/>
    <w:rsid w:val="009340EB"/>
    <w:rsid w:val="009357EB"/>
    <w:rsid w:val="00936677"/>
    <w:rsid w:val="00937DB3"/>
    <w:rsid w:val="00942FC6"/>
    <w:rsid w:val="00944D65"/>
    <w:rsid w:val="009477AF"/>
    <w:rsid w:val="00952F68"/>
    <w:rsid w:val="00954B5C"/>
    <w:rsid w:val="00955A39"/>
    <w:rsid w:val="00956CF1"/>
    <w:rsid w:val="0096015D"/>
    <w:rsid w:val="0096074E"/>
    <w:rsid w:val="009620B0"/>
    <w:rsid w:val="00967A0D"/>
    <w:rsid w:val="009717C3"/>
    <w:rsid w:val="00971F5C"/>
    <w:rsid w:val="0097233E"/>
    <w:rsid w:val="0097245B"/>
    <w:rsid w:val="00973EBA"/>
    <w:rsid w:val="00976277"/>
    <w:rsid w:val="009810B5"/>
    <w:rsid w:val="00984CCB"/>
    <w:rsid w:val="009855C9"/>
    <w:rsid w:val="00986D31"/>
    <w:rsid w:val="0098795B"/>
    <w:rsid w:val="00987E33"/>
    <w:rsid w:val="00990EAF"/>
    <w:rsid w:val="00991E8F"/>
    <w:rsid w:val="009923E3"/>
    <w:rsid w:val="00992BF5"/>
    <w:rsid w:val="00995322"/>
    <w:rsid w:val="0099629C"/>
    <w:rsid w:val="00997978"/>
    <w:rsid w:val="009A238C"/>
    <w:rsid w:val="009A349F"/>
    <w:rsid w:val="009A4B47"/>
    <w:rsid w:val="009B041A"/>
    <w:rsid w:val="009B0E3E"/>
    <w:rsid w:val="009B13F6"/>
    <w:rsid w:val="009B21E3"/>
    <w:rsid w:val="009B37B2"/>
    <w:rsid w:val="009B3E79"/>
    <w:rsid w:val="009C0814"/>
    <w:rsid w:val="009C0FD4"/>
    <w:rsid w:val="009C1D40"/>
    <w:rsid w:val="009C260B"/>
    <w:rsid w:val="009C3144"/>
    <w:rsid w:val="009C33F1"/>
    <w:rsid w:val="009C3B58"/>
    <w:rsid w:val="009C4D9D"/>
    <w:rsid w:val="009C722E"/>
    <w:rsid w:val="009C74CA"/>
    <w:rsid w:val="009C78FD"/>
    <w:rsid w:val="009D03B3"/>
    <w:rsid w:val="009D12A5"/>
    <w:rsid w:val="009D192A"/>
    <w:rsid w:val="009D2330"/>
    <w:rsid w:val="009D321F"/>
    <w:rsid w:val="009D3740"/>
    <w:rsid w:val="009D3D7C"/>
    <w:rsid w:val="009D750E"/>
    <w:rsid w:val="009E5E4D"/>
    <w:rsid w:val="009F048D"/>
    <w:rsid w:val="009F162B"/>
    <w:rsid w:val="009F17FB"/>
    <w:rsid w:val="009F214E"/>
    <w:rsid w:val="009F59A4"/>
    <w:rsid w:val="009F5D96"/>
    <w:rsid w:val="009F7AB7"/>
    <w:rsid w:val="00A002FB"/>
    <w:rsid w:val="00A009F7"/>
    <w:rsid w:val="00A0366C"/>
    <w:rsid w:val="00A03F84"/>
    <w:rsid w:val="00A11923"/>
    <w:rsid w:val="00A129D5"/>
    <w:rsid w:val="00A15117"/>
    <w:rsid w:val="00A16722"/>
    <w:rsid w:val="00A16CAC"/>
    <w:rsid w:val="00A16F22"/>
    <w:rsid w:val="00A1709E"/>
    <w:rsid w:val="00A1735D"/>
    <w:rsid w:val="00A24250"/>
    <w:rsid w:val="00A252E0"/>
    <w:rsid w:val="00A25542"/>
    <w:rsid w:val="00A305B5"/>
    <w:rsid w:val="00A327BA"/>
    <w:rsid w:val="00A35643"/>
    <w:rsid w:val="00A35A55"/>
    <w:rsid w:val="00A362B1"/>
    <w:rsid w:val="00A37B85"/>
    <w:rsid w:val="00A40E89"/>
    <w:rsid w:val="00A43570"/>
    <w:rsid w:val="00A43BA3"/>
    <w:rsid w:val="00A45159"/>
    <w:rsid w:val="00A4571E"/>
    <w:rsid w:val="00A5050B"/>
    <w:rsid w:val="00A514B0"/>
    <w:rsid w:val="00A540FB"/>
    <w:rsid w:val="00A548DE"/>
    <w:rsid w:val="00A61268"/>
    <w:rsid w:val="00A621F3"/>
    <w:rsid w:val="00A64B31"/>
    <w:rsid w:val="00A65B9F"/>
    <w:rsid w:val="00A700C5"/>
    <w:rsid w:val="00A7088D"/>
    <w:rsid w:val="00A7289D"/>
    <w:rsid w:val="00A72D1E"/>
    <w:rsid w:val="00A72EFB"/>
    <w:rsid w:val="00A7455A"/>
    <w:rsid w:val="00A74C27"/>
    <w:rsid w:val="00A81591"/>
    <w:rsid w:val="00A81985"/>
    <w:rsid w:val="00A83494"/>
    <w:rsid w:val="00A839AB"/>
    <w:rsid w:val="00A90485"/>
    <w:rsid w:val="00A930F6"/>
    <w:rsid w:val="00A95463"/>
    <w:rsid w:val="00A960F2"/>
    <w:rsid w:val="00AA0655"/>
    <w:rsid w:val="00AA1F9D"/>
    <w:rsid w:val="00AB1879"/>
    <w:rsid w:val="00AB5290"/>
    <w:rsid w:val="00AB7EAE"/>
    <w:rsid w:val="00AC0976"/>
    <w:rsid w:val="00AC0BD0"/>
    <w:rsid w:val="00AC2C16"/>
    <w:rsid w:val="00AC4FB7"/>
    <w:rsid w:val="00AC51DC"/>
    <w:rsid w:val="00AC521E"/>
    <w:rsid w:val="00AD125C"/>
    <w:rsid w:val="00AD601A"/>
    <w:rsid w:val="00AD773C"/>
    <w:rsid w:val="00AE2C15"/>
    <w:rsid w:val="00AE4AD9"/>
    <w:rsid w:val="00AE7C6F"/>
    <w:rsid w:val="00AF3618"/>
    <w:rsid w:val="00AF521B"/>
    <w:rsid w:val="00B02104"/>
    <w:rsid w:val="00B04ADC"/>
    <w:rsid w:val="00B101E6"/>
    <w:rsid w:val="00B11A55"/>
    <w:rsid w:val="00B12EBD"/>
    <w:rsid w:val="00B17C68"/>
    <w:rsid w:val="00B221CA"/>
    <w:rsid w:val="00B22AB4"/>
    <w:rsid w:val="00B23137"/>
    <w:rsid w:val="00B24318"/>
    <w:rsid w:val="00B27379"/>
    <w:rsid w:val="00B27EEF"/>
    <w:rsid w:val="00B362E4"/>
    <w:rsid w:val="00B3673D"/>
    <w:rsid w:val="00B3687C"/>
    <w:rsid w:val="00B41CE6"/>
    <w:rsid w:val="00B43B6E"/>
    <w:rsid w:val="00B43D86"/>
    <w:rsid w:val="00B501BD"/>
    <w:rsid w:val="00B5298E"/>
    <w:rsid w:val="00B5316B"/>
    <w:rsid w:val="00B53CE7"/>
    <w:rsid w:val="00B55425"/>
    <w:rsid w:val="00B63EB0"/>
    <w:rsid w:val="00B6435A"/>
    <w:rsid w:val="00B67883"/>
    <w:rsid w:val="00B7583C"/>
    <w:rsid w:val="00B77DBE"/>
    <w:rsid w:val="00B83DE9"/>
    <w:rsid w:val="00B84E15"/>
    <w:rsid w:val="00B87362"/>
    <w:rsid w:val="00B92397"/>
    <w:rsid w:val="00B944FA"/>
    <w:rsid w:val="00B94E3D"/>
    <w:rsid w:val="00B96EBD"/>
    <w:rsid w:val="00BA3990"/>
    <w:rsid w:val="00BA6429"/>
    <w:rsid w:val="00BA7F09"/>
    <w:rsid w:val="00BB0291"/>
    <w:rsid w:val="00BB0B37"/>
    <w:rsid w:val="00BB1073"/>
    <w:rsid w:val="00BB1CE1"/>
    <w:rsid w:val="00BB4035"/>
    <w:rsid w:val="00BB5C61"/>
    <w:rsid w:val="00BB6212"/>
    <w:rsid w:val="00BB6818"/>
    <w:rsid w:val="00BB79AB"/>
    <w:rsid w:val="00BC0414"/>
    <w:rsid w:val="00BC3C03"/>
    <w:rsid w:val="00BC703A"/>
    <w:rsid w:val="00BC7C63"/>
    <w:rsid w:val="00BD2466"/>
    <w:rsid w:val="00BD57E3"/>
    <w:rsid w:val="00BD60AF"/>
    <w:rsid w:val="00BD69F9"/>
    <w:rsid w:val="00BD78D2"/>
    <w:rsid w:val="00BE09B0"/>
    <w:rsid w:val="00BE2852"/>
    <w:rsid w:val="00BE2A51"/>
    <w:rsid w:val="00BE2A54"/>
    <w:rsid w:val="00BE498C"/>
    <w:rsid w:val="00BF14B8"/>
    <w:rsid w:val="00BF2540"/>
    <w:rsid w:val="00BF33D3"/>
    <w:rsid w:val="00BF6B32"/>
    <w:rsid w:val="00BF767D"/>
    <w:rsid w:val="00C12763"/>
    <w:rsid w:val="00C12B9E"/>
    <w:rsid w:val="00C17D9D"/>
    <w:rsid w:val="00C202C9"/>
    <w:rsid w:val="00C2453F"/>
    <w:rsid w:val="00C267A5"/>
    <w:rsid w:val="00C26969"/>
    <w:rsid w:val="00C3272C"/>
    <w:rsid w:val="00C36555"/>
    <w:rsid w:val="00C37AFE"/>
    <w:rsid w:val="00C4020B"/>
    <w:rsid w:val="00C40494"/>
    <w:rsid w:val="00C438E3"/>
    <w:rsid w:val="00C5766C"/>
    <w:rsid w:val="00C6031B"/>
    <w:rsid w:val="00C629D3"/>
    <w:rsid w:val="00C64AE0"/>
    <w:rsid w:val="00C659F4"/>
    <w:rsid w:val="00C65ABC"/>
    <w:rsid w:val="00C66189"/>
    <w:rsid w:val="00C66200"/>
    <w:rsid w:val="00C679A0"/>
    <w:rsid w:val="00C70A23"/>
    <w:rsid w:val="00C70A4B"/>
    <w:rsid w:val="00C72FE8"/>
    <w:rsid w:val="00C73BC2"/>
    <w:rsid w:val="00C758FD"/>
    <w:rsid w:val="00C76632"/>
    <w:rsid w:val="00C76A74"/>
    <w:rsid w:val="00C9067B"/>
    <w:rsid w:val="00C92A07"/>
    <w:rsid w:val="00C93DEA"/>
    <w:rsid w:val="00C948AB"/>
    <w:rsid w:val="00CA7DF7"/>
    <w:rsid w:val="00CB1C69"/>
    <w:rsid w:val="00CB1FF8"/>
    <w:rsid w:val="00CB2FA5"/>
    <w:rsid w:val="00CB4899"/>
    <w:rsid w:val="00CB6BFA"/>
    <w:rsid w:val="00CB7FAE"/>
    <w:rsid w:val="00CC0691"/>
    <w:rsid w:val="00CC162B"/>
    <w:rsid w:val="00CC55F3"/>
    <w:rsid w:val="00CC576D"/>
    <w:rsid w:val="00CC6621"/>
    <w:rsid w:val="00CD0E12"/>
    <w:rsid w:val="00CD24C3"/>
    <w:rsid w:val="00CD512F"/>
    <w:rsid w:val="00CD61B1"/>
    <w:rsid w:val="00CE0C3C"/>
    <w:rsid w:val="00CE3368"/>
    <w:rsid w:val="00CE67AA"/>
    <w:rsid w:val="00CE6EAF"/>
    <w:rsid w:val="00CE71BE"/>
    <w:rsid w:val="00CF04FF"/>
    <w:rsid w:val="00CF13D9"/>
    <w:rsid w:val="00CF192B"/>
    <w:rsid w:val="00CF19EE"/>
    <w:rsid w:val="00CF4AF4"/>
    <w:rsid w:val="00CF7483"/>
    <w:rsid w:val="00D00AD8"/>
    <w:rsid w:val="00D061D9"/>
    <w:rsid w:val="00D10D12"/>
    <w:rsid w:val="00D1381D"/>
    <w:rsid w:val="00D13D41"/>
    <w:rsid w:val="00D24E8F"/>
    <w:rsid w:val="00D25D89"/>
    <w:rsid w:val="00D26FB3"/>
    <w:rsid w:val="00D315E9"/>
    <w:rsid w:val="00D341B6"/>
    <w:rsid w:val="00D373CE"/>
    <w:rsid w:val="00D41094"/>
    <w:rsid w:val="00D42584"/>
    <w:rsid w:val="00D42D9C"/>
    <w:rsid w:val="00D446FE"/>
    <w:rsid w:val="00D44E61"/>
    <w:rsid w:val="00D46F85"/>
    <w:rsid w:val="00D47386"/>
    <w:rsid w:val="00D4752D"/>
    <w:rsid w:val="00D53A4A"/>
    <w:rsid w:val="00D55D6B"/>
    <w:rsid w:val="00D565FD"/>
    <w:rsid w:val="00D5798D"/>
    <w:rsid w:val="00D6069F"/>
    <w:rsid w:val="00D6172B"/>
    <w:rsid w:val="00D61A74"/>
    <w:rsid w:val="00D646FE"/>
    <w:rsid w:val="00D65556"/>
    <w:rsid w:val="00D65789"/>
    <w:rsid w:val="00D661CE"/>
    <w:rsid w:val="00D67295"/>
    <w:rsid w:val="00D677CD"/>
    <w:rsid w:val="00D70BE6"/>
    <w:rsid w:val="00D740C1"/>
    <w:rsid w:val="00D766C6"/>
    <w:rsid w:val="00D80E31"/>
    <w:rsid w:val="00D829FE"/>
    <w:rsid w:val="00D8413B"/>
    <w:rsid w:val="00D84867"/>
    <w:rsid w:val="00D84EF2"/>
    <w:rsid w:val="00D851AD"/>
    <w:rsid w:val="00D9144A"/>
    <w:rsid w:val="00D93E9C"/>
    <w:rsid w:val="00D95924"/>
    <w:rsid w:val="00D959B0"/>
    <w:rsid w:val="00DA28C4"/>
    <w:rsid w:val="00DA28EA"/>
    <w:rsid w:val="00DA383B"/>
    <w:rsid w:val="00DA3C51"/>
    <w:rsid w:val="00DA40CD"/>
    <w:rsid w:val="00DA458B"/>
    <w:rsid w:val="00DA580F"/>
    <w:rsid w:val="00DB0451"/>
    <w:rsid w:val="00DB51E8"/>
    <w:rsid w:val="00DB7B51"/>
    <w:rsid w:val="00DC0DB9"/>
    <w:rsid w:val="00DC22C2"/>
    <w:rsid w:val="00DC33CB"/>
    <w:rsid w:val="00DC4AC0"/>
    <w:rsid w:val="00DC61C4"/>
    <w:rsid w:val="00DC63BB"/>
    <w:rsid w:val="00DC67E1"/>
    <w:rsid w:val="00DC7B27"/>
    <w:rsid w:val="00DD21C1"/>
    <w:rsid w:val="00DD3A8E"/>
    <w:rsid w:val="00DD4536"/>
    <w:rsid w:val="00DD7A79"/>
    <w:rsid w:val="00DD7ECD"/>
    <w:rsid w:val="00DE3CB2"/>
    <w:rsid w:val="00DE45DE"/>
    <w:rsid w:val="00DE64FC"/>
    <w:rsid w:val="00DE7B6E"/>
    <w:rsid w:val="00DF1EF9"/>
    <w:rsid w:val="00DF2420"/>
    <w:rsid w:val="00DF4A6E"/>
    <w:rsid w:val="00DF7EF3"/>
    <w:rsid w:val="00E0159A"/>
    <w:rsid w:val="00E0380D"/>
    <w:rsid w:val="00E040E3"/>
    <w:rsid w:val="00E07077"/>
    <w:rsid w:val="00E12A6D"/>
    <w:rsid w:val="00E161C0"/>
    <w:rsid w:val="00E17897"/>
    <w:rsid w:val="00E24FB0"/>
    <w:rsid w:val="00E261D9"/>
    <w:rsid w:val="00E27899"/>
    <w:rsid w:val="00E35141"/>
    <w:rsid w:val="00E355FF"/>
    <w:rsid w:val="00E370BA"/>
    <w:rsid w:val="00E3745D"/>
    <w:rsid w:val="00E379AF"/>
    <w:rsid w:val="00E435D6"/>
    <w:rsid w:val="00E43978"/>
    <w:rsid w:val="00E47F1D"/>
    <w:rsid w:val="00E51574"/>
    <w:rsid w:val="00E516B4"/>
    <w:rsid w:val="00E51937"/>
    <w:rsid w:val="00E53EF8"/>
    <w:rsid w:val="00E54CED"/>
    <w:rsid w:val="00E5544C"/>
    <w:rsid w:val="00E55F0F"/>
    <w:rsid w:val="00E576B0"/>
    <w:rsid w:val="00E6214B"/>
    <w:rsid w:val="00E636F7"/>
    <w:rsid w:val="00E6419E"/>
    <w:rsid w:val="00E64A3A"/>
    <w:rsid w:val="00E66B63"/>
    <w:rsid w:val="00E67C0A"/>
    <w:rsid w:val="00E70009"/>
    <w:rsid w:val="00E71F0D"/>
    <w:rsid w:val="00E771DB"/>
    <w:rsid w:val="00E8176D"/>
    <w:rsid w:val="00E82252"/>
    <w:rsid w:val="00E82855"/>
    <w:rsid w:val="00E83161"/>
    <w:rsid w:val="00E83CA3"/>
    <w:rsid w:val="00E84E19"/>
    <w:rsid w:val="00E86223"/>
    <w:rsid w:val="00E91F02"/>
    <w:rsid w:val="00E92447"/>
    <w:rsid w:val="00E94D62"/>
    <w:rsid w:val="00EA0E74"/>
    <w:rsid w:val="00EA1D7E"/>
    <w:rsid w:val="00EA3053"/>
    <w:rsid w:val="00EA5910"/>
    <w:rsid w:val="00EB1740"/>
    <w:rsid w:val="00EB1DAE"/>
    <w:rsid w:val="00EB430A"/>
    <w:rsid w:val="00EB4423"/>
    <w:rsid w:val="00EC20AA"/>
    <w:rsid w:val="00EC4DC9"/>
    <w:rsid w:val="00EC6EFA"/>
    <w:rsid w:val="00EC7DF8"/>
    <w:rsid w:val="00ED1BCE"/>
    <w:rsid w:val="00ED354A"/>
    <w:rsid w:val="00ED3937"/>
    <w:rsid w:val="00ED4707"/>
    <w:rsid w:val="00EE125F"/>
    <w:rsid w:val="00EE1A79"/>
    <w:rsid w:val="00EE3A75"/>
    <w:rsid w:val="00EF1388"/>
    <w:rsid w:val="00EF4B2B"/>
    <w:rsid w:val="00EF5C06"/>
    <w:rsid w:val="00EF6027"/>
    <w:rsid w:val="00EF6C8D"/>
    <w:rsid w:val="00F00C12"/>
    <w:rsid w:val="00F042F9"/>
    <w:rsid w:val="00F044DF"/>
    <w:rsid w:val="00F05728"/>
    <w:rsid w:val="00F0601A"/>
    <w:rsid w:val="00F0696D"/>
    <w:rsid w:val="00F13757"/>
    <w:rsid w:val="00F144DD"/>
    <w:rsid w:val="00F20752"/>
    <w:rsid w:val="00F210C0"/>
    <w:rsid w:val="00F26701"/>
    <w:rsid w:val="00F30884"/>
    <w:rsid w:val="00F31441"/>
    <w:rsid w:val="00F318D5"/>
    <w:rsid w:val="00F32ECE"/>
    <w:rsid w:val="00F33C54"/>
    <w:rsid w:val="00F34C3D"/>
    <w:rsid w:val="00F34EFC"/>
    <w:rsid w:val="00F403E6"/>
    <w:rsid w:val="00F416F6"/>
    <w:rsid w:val="00F418A9"/>
    <w:rsid w:val="00F43BF5"/>
    <w:rsid w:val="00F4421B"/>
    <w:rsid w:val="00F451CE"/>
    <w:rsid w:val="00F45575"/>
    <w:rsid w:val="00F4567B"/>
    <w:rsid w:val="00F52CD5"/>
    <w:rsid w:val="00F574D2"/>
    <w:rsid w:val="00F617B0"/>
    <w:rsid w:val="00F629D0"/>
    <w:rsid w:val="00F6345F"/>
    <w:rsid w:val="00F63A5A"/>
    <w:rsid w:val="00F6586F"/>
    <w:rsid w:val="00F65D71"/>
    <w:rsid w:val="00F7245D"/>
    <w:rsid w:val="00F75213"/>
    <w:rsid w:val="00F77BFA"/>
    <w:rsid w:val="00F8077F"/>
    <w:rsid w:val="00F835DA"/>
    <w:rsid w:val="00F83DF8"/>
    <w:rsid w:val="00F83ED5"/>
    <w:rsid w:val="00F84EA0"/>
    <w:rsid w:val="00F87FDE"/>
    <w:rsid w:val="00F96E76"/>
    <w:rsid w:val="00F97673"/>
    <w:rsid w:val="00FA2BCB"/>
    <w:rsid w:val="00FA63C8"/>
    <w:rsid w:val="00FA7443"/>
    <w:rsid w:val="00FA7A61"/>
    <w:rsid w:val="00FB01D8"/>
    <w:rsid w:val="00FB056B"/>
    <w:rsid w:val="00FB0E78"/>
    <w:rsid w:val="00FB3253"/>
    <w:rsid w:val="00FB4F5C"/>
    <w:rsid w:val="00FB62B3"/>
    <w:rsid w:val="00FB6EB9"/>
    <w:rsid w:val="00FB7B6F"/>
    <w:rsid w:val="00FC086E"/>
    <w:rsid w:val="00FC165A"/>
    <w:rsid w:val="00FC1DA8"/>
    <w:rsid w:val="00FC3EC8"/>
    <w:rsid w:val="00FC4A2B"/>
    <w:rsid w:val="00FC5363"/>
    <w:rsid w:val="00FC7D93"/>
    <w:rsid w:val="00FD03A8"/>
    <w:rsid w:val="00FD07F8"/>
    <w:rsid w:val="00FD1E5C"/>
    <w:rsid w:val="00FD4079"/>
    <w:rsid w:val="00FD4D6E"/>
    <w:rsid w:val="00FD5195"/>
    <w:rsid w:val="00FD61C5"/>
    <w:rsid w:val="00FD69B7"/>
    <w:rsid w:val="00FD74E2"/>
    <w:rsid w:val="00FE269B"/>
    <w:rsid w:val="00FE44BE"/>
    <w:rsid w:val="00FE593E"/>
    <w:rsid w:val="00FE645D"/>
    <w:rsid w:val="00FF0B37"/>
    <w:rsid w:val="00FF1469"/>
    <w:rsid w:val="00FF4D1B"/>
    <w:rsid w:val="00FF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40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993"/>
    <w:pPr>
      <w:spacing w:after="160" w:line="256" w:lineRule="auto"/>
    </w:pPr>
  </w:style>
  <w:style w:type="paragraph" w:styleId="Heading1">
    <w:name w:val="heading 1"/>
    <w:basedOn w:val="Normal"/>
    <w:link w:val="Heading1Char"/>
    <w:uiPriority w:val="9"/>
    <w:qFormat/>
    <w:rsid w:val="0060640C"/>
    <w:pPr>
      <w:spacing w:after="0" w:line="480" w:lineRule="auto"/>
      <w:jc w:val="both"/>
      <w:outlineLvl w:val="0"/>
    </w:pPr>
    <w:rPr>
      <w:rFonts w:cstheme="minorHAns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40C"/>
    <w:pPr>
      <w:spacing w:after="0" w:line="480" w:lineRule="auto"/>
      <w:jc w:val="both"/>
      <w:outlineLvl w:val="1"/>
    </w:pPr>
    <w:rPr>
      <w:rFonts w:cstheme="minorHAnsi"/>
      <w:b/>
      <w:bCs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5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9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9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9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99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6521A"/>
    <w:pPr>
      <w:spacing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E43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009"/>
    <w:rPr>
      <w:b/>
      <w:bCs/>
      <w:sz w:val="20"/>
      <w:szCs w:val="20"/>
    </w:rPr>
  </w:style>
  <w:style w:type="character" w:customStyle="1" w:styleId="A1">
    <w:name w:val="A1"/>
    <w:uiPriority w:val="99"/>
    <w:rsid w:val="00CD512F"/>
    <w:rPr>
      <w:rFonts w:cs="Minion Pro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0231B7"/>
    <w:pPr>
      <w:spacing w:after="0" w:line="240" w:lineRule="auto"/>
    </w:pPr>
  </w:style>
  <w:style w:type="paragraph" w:customStyle="1" w:styleId="table">
    <w:name w:val="table"/>
    <w:basedOn w:val="Normal"/>
    <w:qFormat/>
    <w:rsid w:val="00A24250"/>
    <w:pPr>
      <w:bidi/>
      <w:spacing w:after="0" w:line="360" w:lineRule="auto"/>
      <w:jc w:val="both"/>
    </w:pPr>
    <w:rPr>
      <w:rFonts w:ascii="Tahoma" w:eastAsia="Times New Roman" w:hAnsi="Tahoma" w:cs="B Nazanin"/>
      <w:sz w:val="26"/>
      <w:szCs w:val="26"/>
      <w:lang w:bidi="fa-IR"/>
    </w:rPr>
  </w:style>
  <w:style w:type="character" w:styleId="Hyperlink">
    <w:name w:val="Hyperlink"/>
    <w:basedOn w:val="DefaultParagraphFont"/>
    <w:uiPriority w:val="99"/>
    <w:unhideWhenUsed/>
    <w:rsid w:val="0016286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67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67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67E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67E1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60640C"/>
    <w:rPr>
      <w:rFonts w:cstheme="minorHAnsi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660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5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60640C"/>
    <w:rPr>
      <w:rFonts w:cstheme="minorHAnsi"/>
      <w:b/>
      <w:bCs/>
      <w:sz w:val="24"/>
      <w:szCs w:val="24"/>
      <w:u w:val="single"/>
    </w:rPr>
  </w:style>
  <w:style w:type="paragraph" w:customStyle="1" w:styleId="Default">
    <w:name w:val="Default"/>
    <w:rsid w:val="00DE7B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86E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EBC"/>
  </w:style>
  <w:style w:type="paragraph" w:styleId="Footer">
    <w:name w:val="footer"/>
    <w:basedOn w:val="Normal"/>
    <w:link w:val="FooterChar"/>
    <w:uiPriority w:val="99"/>
    <w:unhideWhenUsed/>
    <w:rsid w:val="00786E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EBC"/>
  </w:style>
  <w:style w:type="paragraph" w:customStyle="1" w:styleId="TableParagraph">
    <w:name w:val="Table Paragraph"/>
    <w:basedOn w:val="Normal"/>
    <w:uiPriority w:val="1"/>
    <w:qFormat/>
    <w:rsid w:val="00967A0D"/>
    <w:pPr>
      <w:widowControl w:val="0"/>
      <w:spacing w:after="0" w:line="240" w:lineRule="auto"/>
    </w:pPr>
    <w:rPr>
      <w:lang w:val="en-GB"/>
    </w:rPr>
  </w:style>
  <w:style w:type="table" w:styleId="PlainTable1">
    <w:name w:val="Plain Table 1"/>
    <w:basedOn w:val="TableNormal"/>
    <w:uiPriority w:val="41"/>
    <w:rsid w:val="00967A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0544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8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0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6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8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6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8681D-C733-4755-9875-3564D9A74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2-26T14:26:00Z</dcterms:created>
  <dcterms:modified xsi:type="dcterms:W3CDTF">2020-02-26T14:26:00Z</dcterms:modified>
</cp:coreProperties>
</file>